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5AF91" w14:textId="77777777" w:rsidR="00DA52F4" w:rsidRDefault="00A745D9" w:rsidP="00DA52F4">
      <w:pPr>
        <w:spacing w:line="480" w:lineRule="auto"/>
        <w:jc w:val="center"/>
        <w:rPr>
          <w:rFonts w:ascii="Arial" w:eastAsia="Arial" w:hAnsi="Arial" w:cs="Arial"/>
          <w:b/>
          <w:bCs/>
          <w:sz w:val="22"/>
          <w:szCs w:val="22"/>
        </w:rPr>
      </w:pPr>
      <w:r>
        <w:rPr>
          <w:b/>
          <w:bCs/>
          <w:sz w:val="28"/>
          <w:szCs w:val="28"/>
        </w:rPr>
        <w:t xml:space="preserve">    </w:t>
      </w:r>
      <w:r w:rsidR="00DA52F4">
        <w:rPr>
          <w:rFonts w:ascii="Arial" w:hAnsi="Arial"/>
          <w:b/>
          <w:bCs/>
          <w:sz w:val="22"/>
          <w:szCs w:val="22"/>
        </w:rPr>
        <w:t xml:space="preserve">A leucine aminopeptidase is involved in kinetoplast DNA segregation in </w:t>
      </w:r>
      <w:r w:rsidR="00DA52F4">
        <w:rPr>
          <w:rFonts w:ascii="Arial" w:hAnsi="Arial"/>
          <w:b/>
          <w:bCs/>
          <w:i/>
          <w:iCs/>
          <w:sz w:val="22"/>
          <w:szCs w:val="22"/>
        </w:rPr>
        <w:t>Trypanosoma brucei</w:t>
      </w:r>
      <w:r w:rsidR="00DA52F4">
        <w:rPr>
          <w:rFonts w:ascii="Arial" w:hAnsi="Arial"/>
          <w:b/>
          <w:bCs/>
          <w:sz w:val="22"/>
          <w:szCs w:val="22"/>
        </w:rPr>
        <w:t xml:space="preserve"> </w:t>
      </w:r>
    </w:p>
    <w:p w14:paraId="1844C3F5" w14:textId="77777777" w:rsidR="00A745D9" w:rsidRPr="00A745D9" w:rsidRDefault="00A745D9" w:rsidP="00A745D9">
      <w:pPr>
        <w:spacing w:line="360" w:lineRule="auto"/>
        <w:jc w:val="both"/>
        <w:rPr>
          <w:rFonts w:ascii="Arial" w:eastAsia="Times New Roman" w:hAnsi="Arial" w:cs="Arial"/>
          <w:i/>
          <w:iCs/>
          <w:sz w:val="22"/>
          <w:szCs w:val="22"/>
        </w:rPr>
      </w:pPr>
    </w:p>
    <w:p w14:paraId="211E5616" w14:textId="77777777" w:rsidR="00A745D9" w:rsidRPr="00A745D9" w:rsidRDefault="00A745D9" w:rsidP="00A745D9">
      <w:pPr>
        <w:spacing w:line="360" w:lineRule="auto"/>
        <w:jc w:val="center"/>
        <w:rPr>
          <w:rFonts w:ascii="Arial" w:hAnsi="Arial" w:cs="Arial"/>
          <w:sz w:val="22"/>
          <w:szCs w:val="22"/>
        </w:rPr>
      </w:pPr>
      <w:r w:rsidRPr="00A745D9">
        <w:rPr>
          <w:rFonts w:ascii="Arial" w:hAnsi="Arial" w:cs="Arial"/>
          <w:sz w:val="22"/>
          <w:szCs w:val="22"/>
        </w:rPr>
        <w:t>Priscila Peña-Diaz</w:t>
      </w:r>
      <w:r w:rsidRPr="00A745D9">
        <w:rPr>
          <w:rFonts w:ascii="Arial" w:hAnsi="Arial" w:cs="Arial"/>
          <w:sz w:val="22"/>
          <w:szCs w:val="22"/>
          <w:vertAlign w:val="superscript"/>
        </w:rPr>
        <w:t>1,#</w:t>
      </w:r>
      <w:r w:rsidRPr="00A745D9">
        <w:rPr>
          <w:rFonts w:ascii="Arial" w:hAnsi="Arial" w:cs="Arial"/>
          <w:sz w:val="22"/>
          <w:szCs w:val="22"/>
        </w:rPr>
        <w:t>, Marie Vancov</w:t>
      </w:r>
      <w:r w:rsidRPr="00A745D9">
        <w:rPr>
          <w:rFonts w:ascii="Arial" w:hAnsi="Arial" w:cs="Arial"/>
          <w:sz w:val="22"/>
          <w:szCs w:val="22"/>
          <w:lang w:val="es-ES_tradnl"/>
        </w:rPr>
        <w:t>á</w:t>
      </w:r>
      <w:r w:rsidRPr="00A745D9">
        <w:rPr>
          <w:rFonts w:ascii="Arial" w:hAnsi="Arial" w:cs="Arial"/>
          <w:sz w:val="22"/>
          <w:szCs w:val="22"/>
          <w:vertAlign w:val="superscript"/>
          <w:lang w:val="es-ES_tradnl"/>
        </w:rPr>
        <w:t>1,2</w:t>
      </w:r>
      <w:r w:rsidRPr="00A745D9">
        <w:rPr>
          <w:rFonts w:ascii="Arial" w:hAnsi="Arial" w:cs="Arial"/>
          <w:sz w:val="22"/>
          <w:szCs w:val="22"/>
          <w:lang w:val="es-ES_tradnl"/>
        </w:rPr>
        <w:t>,</w:t>
      </w:r>
      <w:r w:rsidRPr="00A745D9">
        <w:rPr>
          <w:rFonts w:ascii="Arial" w:hAnsi="Arial" w:cs="Arial"/>
          <w:sz w:val="22"/>
          <w:szCs w:val="22"/>
          <w:vertAlign w:val="superscript"/>
          <w:lang w:val="es-ES_tradnl"/>
        </w:rPr>
        <w:t xml:space="preserve"> </w:t>
      </w:r>
      <w:r w:rsidRPr="00A745D9">
        <w:rPr>
          <w:rFonts w:ascii="Arial" w:hAnsi="Arial" w:cs="Arial"/>
          <w:sz w:val="22"/>
          <w:szCs w:val="22"/>
        </w:rPr>
        <w:t>Christian Resl</w:t>
      </w:r>
      <w:r w:rsidRPr="00A745D9">
        <w:rPr>
          <w:rFonts w:ascii="Arial" w:hAnsi="Arial" w:cs="Arial"/>
          <w:sz w:val="22"/>
          <w:szCs w:val="22"/>
          <w:vertAlign w:val="superscript"/>
        </w:rPr>
        <w:t>2,*</w:t>
      </w:r>
      <w:r w:rsidRPr="00A745D9">
        <w:rPr>
          <w:rFonts w:ascii="Arial" w:hAnsi="Arial" w:cs="Arial"/>
          <w:sz w:val="22"/>
          <w:szCs w:val="22"/>
        </w:rPr>
        <w:t>, Mark C. Field</w:t>
      </w:r>
      <w:r w:rsidRPr="00A745D9">
        <w:rPr>
          <w:rFonts w:ascii="Arial" w:hAnsi="Arial" w:cs="Arial"/>
          <w:sz w:val="22"/>
          <w:szCs w:val="22"/>
          <w:vertAlign w:val="superscript"/>
        </w:rPr>
        <w:t>3</w:t>
      </w:r>
      <w:r w:rsidRPr="00A745D9">
        <w:rPr>
          <w:rFonts w:ascii="Arial" w:hAnsi="Arial" w:cs="Arial"/>
          <w:sz w:val="22"/>
          <w:szCs w:val="22"/>
        </w:rPr>
        <w:t xml:space="preserve"> and Julius Lukeš</w:t>
      </w:r>
      <w:r w:rsidRPr="00A745D9">
        <w:rPr>
          <w:rFonts w:ascii="Arial" w:hAnsi="Arial" w:cs="Arial"/>
          <w:sz w:val="22"/>
          <w:szCs w:val="22"/>
          <w:vertAlign w:val="superscript"/>
        </w:rPr>
        <w:t>1,2,4,#</w:t>
      </w:r>
    </w:p>
    <w:p w14:paraId="29C4918A" w14:textId="77777777" w:rsidR="00A745D9" w:rsidRDefault="00A745D9" w:rsidP="00A745D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2C8DDD46" w14:textId="77777777" w:rsidR="00A745D9" w:rsidRDefault="00A745D9" w:rsidP="00EA4300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3D2CC7BC" w14:textId="77777777" w:rsidR="00A745D9" w:rsidRDefault="00A745D9" w:rsidP="00EA4300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43D0443A" w14:textId="4C3CC566" w:rsidR="000908CD" w:rsidRPr="00A745D9" w:rsidRDefault="00A745D9" w:rsidP="00EA4300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Supplementary </w:t>
      </w:r>
      <w:r w:rsidR="00DC6323">
        <w:rPr>
          <w:rFonts w:ascii="Arial" w:hAnsi="Arial"/>
          <w:b/>
          <w:sz w:val="22"/>
          <w:szCs w:val="22"/>
        </w:rPr>
        <w:t>information</w:t>
      </w:r>
    </w:p>
    <w:p w14:paraId="27D63732" w14:textId="77777777" w:rsidR="00EA4300" w:rsidRDefault="00EA4300" w:rsidP="00EA4300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7EF93CC6" w14:textId="7245F6F9" w:rsidR="003A1A3E" w:rsidRDefault="00011C57" w:rsidP="00EA4300">
      <w:pPr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</w:t>
      </w:r>
      <w:r w:rsidR="00746A61">
        <w:rPr>
          <w:rFonts w:ascii="Arial" w:hAnsi="Arial"/>
          <w:b/>
          <w:sz w:val="22"/>
          <w:szCs w:val="22"/>
        </w:rPr>
        <w:t>1</w:t>
      </w:r>
      <w:bookmarkStart w:id="0" w:name="_GoBack"/>
      <w:bookmarkEnd w:id="0"/>
      <w:r w:rsidR="002D2DC5" w:rsidRPr="003A1A3E">
        <w:rPr>
          <w:rFonts w:ascii="Arial" w:hAnsi="Arial"/>
          <w:b/>
          <w:sz w:val="22"/>
          <w:szCs w:val="22"/>
        </w:rPr>
        <w:t xml:space="preserve"> Table. Distribution of immuno-gold particles on kDNA.</w:t>
      </w:r>
      <w:r w:rsidR="002D2DC5">
        <w:rPr>
          <w:rFonts w:ascii="Arial" w:hAnsi="Arial"/>
          <w:sz w:val="22"/>
          <w:szCs w:val="22"/>
        </w:rPr>
        <w:t xml:space="preserve">  </w:t>
      </w:r>
    </w:p>
    <w:tbl>
      <w:tblPr>
        <w:tblW w:w="3276" w:type="dxa"/>
        <w:tblInd w:w="93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7"/>
        <w:gridCol w:w="1241"/>
        <w:gridCol w:w="1418"/>
      </w:tblGrid>
      <w:tr w:rsidR="003A1A3E" w:rsidRPr="003D5B65" w14:paraId="09EA9CB7" w14:textId="77777777" w:rsidTr="00DA483C">
        <w:trPr>
          <w:trHeight w:val="300"/>
        </w:trPr>
        <w:tc>
          <w:tcPr>
            <w:tcW w:w="61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7A3F20D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B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.</w:t>
            </w:r>
          </w:p>
        </w:tc>
        <w:tc>
          <w:tcPr>
            <w:tcW w:w="124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789A852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B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gold particles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70B5C8E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5B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ing (Y/N)</w:t>
            </w:r>
          </w:p>
        </w:tc>
      </w:tr>
      <w:tr w:rsidR="003A1A3E" w:rsidRPr="003D5B65" w14:paraId="7F508F29" w14:textId="77777777" w:rsidTr="00DA483C">
        <w:trPr>
          <w:trHeight w:val="300"/>
        </w:trPr>
        <w:tc>
          <w:tcPr>
            <w:tcW w:w="617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88AC5F7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41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ED95205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22C79FD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3A1A3E" w:rsidRPr="003D5B65" w14:paraId="634E7616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0911733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933E14E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576F1E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3A1A3E" w:rsidRPr="003D5B65" w14:paraId="5EED32CC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4151FEE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976C38E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38ED1C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3A1A3E" w:rsidRPr="003D5B65" w14:paraId="3A9AD73F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CC29E0A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135CEFB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525BDB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3A1A3E" w:rsidRPr="003D5B65" w14:paraId="41496B1C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1405AEF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CED74DD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A92DA8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3A1A3E" w:rsidRPr="003D5B65" w14:paraId="286C7E1C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89EEC49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3DB8190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06515F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3A1A3E" w:rsidRPr="003D5B65" w14:paraId="0209DD59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52EAE6B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AE62C31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3A2E29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3A1A3E" w:rsidRPr="003D5B65" w14:paraId="56BF42AD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F7D5BF3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73D5119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5CF211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3A1A3E" w:rsidRPr="003D5B65" w14:paraId="32609549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26DD226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A23B37A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A92796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3A1A3E" w:rsidRPr="003D5B65" w14:paraId="378DF536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E4BEBA9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19C7995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F0EBAB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3A1A3E" w:rsidRPr="003D5B65" w14:paraId="75F2D2DE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C04E1D2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25820E3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F27802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3A1A3E" w:rsidRPr="003D5B65" w14:paraId="3B5B80D6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F908F4C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7D6522A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1B0354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3A1A3E" w:rsidRPr="003D5B65" w14:paraId="49BA3BE3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06A6AFB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D9705D6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C7B6BD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3A1A3E" w:rsidRPr="003D5B65" w14:paraId="48E0943E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8985B65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7F6E2B2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639890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3A1A3E" w:rsidRPr="003D5B65" w14:paraId="52CC9459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AA3F6BF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3DF0A1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4511E6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3A1A3E" w:rsidRPr="003D5B65" w14:paraId="0D58A146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0D63F479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EA68D23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8166FB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3A1A3E" w:rsidRPr="003D5B65" w14:paraId="19BB7CC9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C2FB819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DB65D5D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28A12A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3A1A3E" w:rsidRPr="003D5B65" w14:paraId="6378BE7F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8AEEB28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98049F3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A1E91C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3A1A3E" w:rsidRPr="003D5B65" w14:paraId="780C7590" w14:textId="77777777" w:rsidTr="00DA483C">
        <w:trPr>
          <w:trHeight w:val="300"/>
        </w:trPr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A30FA7C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406338D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F46D27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N</w:t>
            </w:r>
          </w:p>
        </w:tc>
      </w:tr>
      <w:tr w:rsidR="003A1A3E" w:rsidRPr="003D5B65" w14:paraId="4C3BED03" w14:textId="77777777" w:rsidTr="00DA483C">
        <w:trPr>
          <w:trHeight w:val="300"/>
        </w:trPr>
        <w:tc>
          <w:tcPr>
            <w:tcW w:w="617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1071405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241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797BD49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3457F92" w14:textId="77777777" w:rsidR="003A1A3E" w:rsidRPr="003D5B65" w:rsidRDefault="003A1A3E" w:rsidP="00DA483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D5B65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3A1A3E" w:rsidRPr="003D5B65" w14:paraId="76503B20" w14:textId="77777777" w:rsidTr="00DA483C">
        <w:trPr>
          <w:trHeight w:val="300"/>
        </w:trPr>
        <w:tc>
          <w:tcPr>
            <w:tcW w:w="61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3200785D" w14:textId="77777777" w:rsidR="003A1A3E" w:rsidRPr="00E158D5" w:rsidRDefault="003A1A3E" w:rsidP="00DA483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158D5">
              <w:rPr>
                <w:rFonts w:ascii="Arial" w:eastAsia="Times New Roman" w:hAnsi="Arial" w:cs="Arial"/>
                <w:b/>
                <w:color w:val="000000"/>
              </w:rPr>
              <w:t>20</w:t>
            </w:r>
          </w:p>
        </w:tc>
        <w:tc>
          <w:tcPr>
            <w:tcW w:w="124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57164D51" w14:textId="77777777" w:rsidR="003A1A3E" w:rsidRPr="00E158D5" w:rsidRDefault="003A1A3E" w:rsidP="00DA483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158D5">
              <w:rPr>
                <w:rFonts w:ascii="Arial" w:eastAsia="Times New Roman" w:hAnsi="Arial" w:cs="Arial"/>
                <w:b/>
                <w:color w:val="000000"/>
              </w:rPr>
              <w:t>342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</w:tcPr>
          <w:p w14:paraId="0DA10BD9" w14:textId="77777777" w:rsidR="003A1A3E" w:rsidRPr="00E158D5" w:rsidRDefault="003A1A3E" w:rsidP="00DA483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158D5">
              <w:rPr>
                <w:rFonts w:ascii="Arial" w:eastAsia="Times New Roman" w:hAnsi="Arial" w:cs="Arial"/>
                <w:b/>
                <w:color w:val="000000"/>
              </w:rPr>
              <w:t>40%Y</w:t>
            </w:r>
          </w:p>
        </w:tc>
      </w:tr>
    </w:tbl>
    <w:p w14:paraId="6841F71A" w14:textId="77777777" w:rsidR="003A1A3E" w:rsidRDefault="003A1A3E" w:rsidP="00EA4300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45B18E11" w14:textId="77777777" w:rsidR="003A1A3E" w:rsidRPr="00EA4300" w:rsidRDefault="003A1A3E" w:rsidP="00EA4300">
      <w:pPr>
        <w:spacing w:line="360" w:lineRule="auto"/>
        <w:jc w:val="both"/>
        <w:rPr>
          <w:rFonts w:ascii="Arial" w:hAnsi="Arial"/>
          <w:sz w:val="22"/>
          <w:szCs w:val="22"/>
        </w:rPr>
      </w:pPr>
    </w:p>
    <w:sectPr w:rsidR="003A1A3E" w:rsidRPr="00EA4300" w:rsidSect="000908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300"/>
    <w:rsid w:val="00011C57"/>
    <w:rsid w:val="000763B3"/>
    <w:rsid w:val="000908CD"/>
    <w:rsid w:val="001057B8"/>
    <w:rsid w:val="00160EA8"/>
    <w:rsid w:val="001B0877"/>
    <w:rsid w:val="0020719B"/>
    <w:rsid w:val="0023381E"/>
    <w:rsid w:val="0023688D"/>
    <w:rsid w:val="00237675"/>
    <w:rsid w:val="00287033"/>
    <w:rsid w:val="002A5687"/>
    <w:rsid w:val="002D2DC5"/>
    <w:rsid w:val="002E1844"/>
    <w:rsid w:val="002F3D48"/>
    <w:rsid w:val="00335B51"/>
    <w:rsid w:val="00363A7C"/>
    <w:rsid w:val="003A1A3E"/>
    <w:rsid w:val="003C7348"/>
    <w:rsid w:val="00434011"/>
    <w:rsid w:val="00434D7F"/>
    <w:rsid w:val="004E7832"/>
    <w:rsid w:val="00520EA5"/>
    <w:rsid w:val="0054310A"/>
    <w:rsid w:val="005977E5"/>
    <w:rsid w:val="00632971"/>
    <w:rsid w:val="0064176B"/>
    <w:rsid w:val="00675B99"/>
    <w:rsid w:val="00693245"/>
    <w:rsid w:val="006A146A"/>
    <w:rsid w:val="00746A61"/>
    <w:rsid w:val="00766262"/>
    <w:rsid w:val="00770A18"/>
    <w:rsid w:val="007E5E4B"/>
    <w:rsid w:val="0083703B"/>
    <w:rsid w:val="00884F89"/>
    <w:rsid w:val="008A6297"/>
    <w:rsid w:val="00912FE0"/>
    <w:rsid w:val="009338DE"/>
    <w:rsid w:val="0095666A"/>
    <w:rsid w:val="009A0349"/>
    <w:rsid w:val="009A381B"/>
    <w:rsid w:val="009E02F0"/>
    <w:rsid w:val="00A745D9"/>
    <w:rsid w:val="00A80A9F"/>
    <w:rsid w:val="00AD0EB1"/>
    <w:rsid w:val="00AD48D7"/>
    <w:rsid w:val="00BB03AB"/>
    <w:rsid w:val="00BC03C2"/>
    <w:rsid w:val="00BE5C54"/>
    <w:rsid w:val="00C348E1"/>
    <w:rsid w:val="00C43253"/>
    <w:rsid w:val="00C51401"/>
    <w:rsid w:val="00CD34D1"/>
    <w:rsid w:val="00CF65BC"/>
    <w:rsid w:val="00D03D85"/>
    <w:rsid w:val="00D34A63"/>
    <w:rsid w:val="00D5723E"/>
    <w:rsid w:val="00D85468"/>
    <w:rsid w:val="00D90267"/>
    <w:rsid w:val="00DA52F4"/>
    <w:rsid w:val="00DC6323"/>
    <w:rsid w:val="00DD6D27"/>
    <w:rsid w:val="00E073A7"/>
    <w:rsid w:val="00E07C89"/>
    <w:rsid w:val="00E4479C"/>
    <w:rsid w:val="00E8408F"/>
    <w:rsid w:val="00EA4300"/>
    <w:rsid w:val="00EB056C"/>
    <w:rsid w:val="00F4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1ABB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08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877"/>
    <w:rPr>
      <w:rFonts w:ascii="Lucida Grande" w:hAnsi="Lucida Grande" w:cs="Lucida Grande"/>
      <w:sz w:val="18"/>
      <w:szCs w:val="18"/>
    </w:rPr>
  </w:style>
  <w:style w:type="character" w:customStyle="1" w:styleId="None">
    <w:name w:val="None"/>
    <w:rsid w:val="00AD48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087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877"/>
    <w:rPr>
      <w:rFonts w:ascii="Lucida Grande" w:hAnsi="Lucida Grande" w:cs="Lucida Grande"/>
      <w:sz w:val="18"/>
      <w:szCs w:val="18"/>
    </w:rPr>
  </w:style>
  <w:style w:type="character" w:customStyle="1" w:styleId="None">
    <w:name w:val="None"/>
    <w:rsid w:val="00AD4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3</Characters>
  <Application>Microsoft Macintosh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Pena</dc:creator>
  <cp:keywords/>
  <dc:description/>
  <cp:lastModifiedBy>Priscila Pena</cp:lastModifiedBy>
  <cp:revision>5</cp:revision>
  <cp:lastPrinted>2016-05-09T13:21:00Z</cp:lastPrinted>
  <dcterms:created xsi:type="dcterms:W3CDTF">2016-05-11T08:51:00Z</dcterms:created>
  <dcterms:modified xsi:type="dcterms:W3CDTF">2017-03-27T15:41:00Z</dcterms:modified>
</cp:coreProperties>
</file>